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53" w:type="dxa"/>
        <w:tblLook w:val="04A0" w:firstRow="1" w:lastRow="0" w:firstColumn="1" w:lastColumn="0" w:noHBand="0" w:noVBand="1"/>
      </w:tblPr>
      <w:tblGrid>
        <w:gridCol w:w="3490"/>
        <w:gridCol w:w="2225"/>
        <w:gridCol w:w="1602"/>
        <w:gridCol w:w="836"/>
      </w:tblGrid>
      <w:tr w:rsidR="00071BD4" w:rsidRPr="005063AE" w14:paraId="44596166" w14:textId="77777777" w:rsidTr="00071BD4">
        <w:trPr>
          <w:trHeight w:val="300"/>
        </w:trPr>
        <w:tc>
          <w:tcPr>
            <w:tcW w:w="81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2202E" w14:textId="126413D4" w:rsidR="00071BD4" w:rsidRPr="005063AE" w:rsidRDefault="000D3A92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ble S1</w:t>
            </w:r>
            <w:r w:rsidR="00071BD4" w:rsidRPr="005063AE">
              <w:rPr>
                <w:rFonts w:ascii="Times New Roman" w:eastAsia="Times New Roman" w:hAnsi="Times New Roman" w:cs="Times New Roman"/>
                <w:color w:val="000000"/>
              </w:rPr>
              <w:t xml:space="preserve">. Comparison of participants included vs excluded </w:t>
            </w:r>
          </w:p>
        </w:tc>
      </w:tr>
      <w:tr w:rsidR="00071BD4" w:rsidRPr="005063AE" w14:paraId="158BF7FD" w14:textId="77777777" w:rsidTr="00071BD4">
        <w:trPr>
          <w:trHeight w:val="600"/>
        </w:trPr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A53FB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10498602"/>
            <w:r w:rsidRPr="005063AE">
              <w:rPr>
                <w:rFonts w:ascii="Times New Roman" w:eastAsia="Times New Roman" w:hAnsi="Times New Roman" w:cs="Times New Roman"/>
                <w:color w:val="000000"/>
              </w:rPr>
              <w:t>Sociodemographic characteristic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749A6E" w14:textId="16552EC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  <w:r w:rsidRPr="005063AE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(n = </w:t>
            </w:r>
            <w:r w:rsidR="0048711F">
              <w:rPr>
                <w:rFonts w:ascii="Times New Roman" w:eastAsia="Times New Roman" w:hAnsi="Times New Roman" w:cs="Times New Roman"/>
                <w:color w:val="000000"/>
              </w:rPr>
              <w:t>9,008</w:t>
            </w: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52410" w14:textId="448A9E9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Excluded</w:t>
            </w:r>
            <w:r w:rsidRPr="005063AE">
              <w:rPr>
                <w:rFonts w:ascii="Times New Roman" w:eastAsia="Times New Roman" w:hAnsi="Times New Roman" w:cs="Times New Roman"/>
                <w:color w:val="000000"/>
              </w:rPr>
              <w:br/>
              <w:t>(n = 2,8</w:t>
            </w:r>
            <w:r w:rsidR="0048711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532D6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071BD4" w:rsidRPr="005063AE" w14:paraId="7A621FE6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9E3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1D0E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F6A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197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</w:tr>
      <w:tr w:rsidR="00071BD4" w:rsidRPr="005063AE" w14:paraId="096ADEEF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B6CA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1D27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48.7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3CBC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51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AA6D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4E212BCD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274D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A2D2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51.3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10B5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48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EFE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54A2C142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3608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Race/ethnicity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B396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3CD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EF1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71BD4" w:rsidRPr="005063AE" w14:paraId="0CA9B2FD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D32D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22C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57.4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721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42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EC01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12EB3BA8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5878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Latino / Hispani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D527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18.7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FAD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81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6C4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411B1469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5653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9422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14.4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7FF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85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B97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389E066A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D0D8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B9FF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5.2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912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94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4C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204CF2BA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F0B8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7F03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A76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97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F892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570B7E8B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7C72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0811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82B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98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8B36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176E89A0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71DC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Sexual minority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FD2E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C15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3A75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071BD4" w:rsidRPr="005063AE" w14:paraId="695083E6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80EA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56EB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73.5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AE8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26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9F57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4A9748D3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10B4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063A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proofErr w:type="gramEnd"/>
            <w:r w:rsidRPr="005063AE">
              <w:rPr>
                <w:rFonts w:ascii="Times New Roman" w:eastAsia="Times New Roman" w:hAnsi="Times New Roman" w:cs="Times New Roman"/>
                <w:color w:val="000000"/>
              </w:rPr>
              <w:t xml:space="preserve"> or questioning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B6C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E5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98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3AA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67BB0393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A1EB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70FE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25.1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1BB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74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C1EA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0EFEAF3C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08E1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Household income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577C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0F47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1D3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71BD4" w:rsidRPr="005063AE" w14:paraId="7E35AC7D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53A2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$75,000 and greate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4898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54.1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16D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45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A88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68A1B268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25A1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Less than $75,0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72D2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45.9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A54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54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2C4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1A2594F6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2B61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Parents' highest education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FBCA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5CD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33C3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71BD4" w:rsidRPr="005063AE" w14:paraId="00208BFD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6208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College education or mor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9D62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86.6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6F3A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C781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65B26AB6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2081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High school education or les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EC86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C0E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86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3BB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201D4553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C7A6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Parent marital status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E4A1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A63D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6361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71BD4" w:rsidRPr="005063AE" w14:paraId="1DA38450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46C3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Married/partnered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76DC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71.9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5D4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28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BE4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3075F0C7" w14:textId="77777777" w:rsidTr="00071BD4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AA4F" w14:textId="77777777" w:rsidR="00071BD4" w:rsidRPr="005063AE" w:rsidRDefault="00071BD4" w:rsidP="009234B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Not married/unpartnered/sing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69D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28.1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8CF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</w:rPr>
              <w:t>71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1E9" w14:textId="77777777" w:rsidR="00071BD4" w:rsidRPr="005063AE" w:rsidRDefault="00071BD4" w:rsidP="0092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1BD4" w:rsidRPr="005063AE" w14:paraId="79C2059D" w14:textId="77777777" w:rsidTr="00071BD4">
        <w:trPr>
          <w:trHeight w:val="300"/>
        </w:trPr>
        <w:tc>
          <w:tcPr>
            <w:tcW w:w="81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2C08F" w14:textId="77777777" w:rsidR="00071BD4" w:rsidRPr="005063AE" w:rsidRDefault="00071BD4" w:rsidP="00923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D propensity weights were applied based on the American Community Survey from the US Census. </w:t>
            </w:r>
          </w:p>
        </w:tc>
      </w:tr>
      <w:bookmarkEnd w:id="0"/>
    </w:tbl>
    <w:p w14:paraId="46F50BEE" w14:textId="77777777" w:rsidR="0089048A" w:rsidRDefault="0089048A">
      <w:pPr>
        <w:sectPr w:rsidR="008904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3F6A09" w14:textId="77777777" w:rsidR="008563F0" w:rsidRDefault="008563F0">
      <w:pPr>
        <w:rPr>
          <w:rFonts w:ascii="Times New Roman" w:hAnsi="Times New Roman" w:cs="Times New Roman"/>
        </w:rPr>
      </w:pPr>
      <w:bookmarkStart w:id="1" w:name="_Hlk110499496"/>
    </w:p>
    <w:bookmarkEnd w:id="1"/>
    <w:p w14:paraId="68D40C09" w14:textId="055AE1D6" w:rsidR="0083482A" w:rsidRDefault="000D3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8563F0">
        <w:rPr>
          <w:rFonts w:ascii="Times New Roman" w:hAnsi="Times New Roman" w:cs="Times New Roman"/>
        </w:rPr>
        <w:t>. Alcohol Expectancy Questionnaire-Adolescent, Brief (AEQ-AB)</w:t>
      </w:r>
    </w:p>
    <w:tbl>
      <w:tblPr>
        <w:tblW w:w="9471" w:type="dxa"/>
        <w:tblLook w:val="04A0" w:firstRow="1" w:lastRow="0" w:firstColumn="1" w:lastColumn="0" w:noHBand="0" w:noVBand="1"/>
      </w:tblPr>
      <w:tblGrid>
        <w:gridCol w:w="3544"/>
        <w:gridCol w:w="4631"/>
        <w:gridCol w:w="1296"/>
      </w:tblGrid>
      <w:tr w:rsidR="00823CA1" w:rsidRPr="00AE6649" w14:paraId="26948DB2" w14:textId="491EFD5B" w:rsidTr="00823CA1">
        <w:trPr>
          <w:trHeight w:val="43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A261D" w14:textId="0E6C9416" w:rsidR="00823CA1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4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50459" w14:textId="343BE75C" w:rsidR="00823CA1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A6EE4" w14:textId="3174DA5D" w:rsidR="00823CA1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ctancy</w:t>
            </w:r>
          </w:p>
        </w:tc>
      </w:tr>
      <w:tr w:rsidR="00823CA1" w:rsidRPr="00AE6649" w14:paraId="6B83B10B" w14:textId="70ACEAB4" w:rsidTr="00823CA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2AC" w14:textId="5943B794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823CA1" w:rsidRPr="00AE6649">
              <w:rPr>
                <w:rFonts w:ascii="Times New Roman" w:hAnsi="Times New Roman" w:cs="Times New Roman"/>
              </w:rPr>
              <w:t xml:space="preserve">Alcohol helps a person relax, feel happy, feel less tense, and can keep a person's mind </w:t>
            </w:r>
            <w:proofErr w:type="gramStart"/>
            <w:r w:rsidR="00823CA1" w:rsidRPr="00AE6649">
              <w:rPr>
                <w:rFonts w:ascii="Times New Roman" w:hAnsi="Times New Roman" w:cs="Times New Roman"/>
              </w:rPr>
              <w:t>off of</w:t>
            </w:r>
            <w:proofErr w:type="gramEnd"/>
            <w:r w:rsidR="00823CA1" w:rsidRPr="00AE6649">
              <w:rPr>
                <w:rFonts w:ascii="Times New Roman" w:hAnsi="Times New Roman" w:cs="Times New Roman"/>
              </w:rPr>
              <w:t xml:space="preserve"> mistakes at school or work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3A7C" w14:textId="05BC9A6E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AE6649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B4FF57" w14:textId="44BB1853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823CA1" w:rsidRPr="00AE6649" w14:paraId="27CFBAF4" w14:textId="1EB48180" w:rsidTr="00823CA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E5A3" w14:textId="09D7C1F7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823CA1" w:rsidRPr="003D0DFC">
              <w:rPr>
                <w:rFonts w:ascii="Times New Roman" w:hAnsi="Times New Roman" w:cs="Times New Roman"/>
              </w:rPr>
              <w:t>Alcohol can help how well a person gets along with others (makes people want to have fun together)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74C2" w14:textId="4659B19E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3D0DFC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D8DDA0" w14:textId="7E4FC8E9" w:rsidR="00823CA1" w:rsidRPr="003D0DFC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823CA1" w:rsidRPr="00AE6649" w14:paraId="44BD9620" w14:textId="53BAF999" w:rsidTr="00823CA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EFE4" w14:textId="03AFDFA5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="00823CA1" w:rsidRPr="003D0DFC">
              <w:rPr>
                <w:rFonts w:ascii="Times New Roman" w:hAnsi="Times New Roman" w:cs="Times New Roman"/>
              </w:rPr>
              <w:t>Alcohol can hurt how well a person gets along with others (makes people mean to others)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E215" w14:textId="643A2727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3D0DFC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063E72" w14:textId="5B0A58D7" w:rsidR="00823CA1" w:rsidRPr="003D0DFC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3CA1" w:rsidRPr="00AE6649" w14:paraId="088474F2" w14:textId="5596696A" w:rsidTr="00823CA1">
        <w:trPr>
          <w:trHeight w:val="43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1E98" w14:textId="085024D0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="00823CA1" w:rsidRPr="003D0DFC">
              <w:rPr>
                <w:rFonts w:ascii="Times New Roman" w:hAnsi="Times New Roman" w:cs="Times New Roman"/>
              </w:rPr>
              <w:t>Alcohol helps people think better and helps coordination (people understand things better; can do things better)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864E" w14:textId="765F2E78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3D0DFC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56E4B9" w14:textId="58F52EE8" w:rsidR="00823CA1" w:rsidRPr="003D0DFC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823CA1" w:rsidRPr="00AE6649" w14:paraId="7FB47D27" w14:textId="4E913F2F" w:rsidTr="00823CA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1133" w14:textId="1A9B4D4D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="00823CA1" w:rsidRPr="003D0DFC">
              <w:rPr>
                <w:rFonts w:ascii="Times New Roman" w:hAnsi="Times New Roman" w:cs="Times New Roman"/>
              </w:rPr>
              <w:t xml:space="preserve">Alcohol hurts how people </w:t>
            </w:r>
            <w:proofErr w:type="gramStart"/>
            <w:r w:rsidR="00823CA1" w:rsidRPr="003D0DFC">
              <w:rPr>
                <w:rFonts w:ascii="Times New Roman" w:hAnsi="Times New Roman" w:cs="Times New Roman"/>
              </w:rPr>
              <w:t>think</w:t>
            </w:r>
            <w:proofErr w:type="gramEnd"/>
            <w:r w:rsidR="00823CA1" w:rsidRPr="003D0DFC">
              <w:rPr>
                <w:rFonts w:ascii="Times New Roman" w:hAnsi="Times New Roman" w:cs="Times New Roman"/>
              </w:rPr>
              <w:t xml:space="preserve"> and it hurts their coordination (run into things, act silly, have a hangover)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AE97" w14:textId="1F3AD460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3D0DFC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31CDD5" w14:textId="076A53BB" w:rsidR="00823CA1" w:rsidRPr="003D0DFC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823CA1" w:rsidRPr="00AE6649" w14:paraId="0A7A2B43" w14:textId="52B24376" w:rsidTr="00823CA1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2354E" w14:textId="088040F1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="00823CA1" w:rsidRPr="003D0DFC">
              <w:rPr>
                <w:rFonts w:ascii="Times New Roman" w:hAnsi="Times New Roman" w:cs="Times New Roman"/>
              </w:rPr>
              <w:t>Alcohol makes a person feel stronger and more powerful (easier to fight, speak in front of others, stand up to others).</w:t>
            </w:r>
          </w:p>
        </w:tc>
        <w:tc>
          <w:tcPr>
            <w:tcW w:w="4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33E029" w14:textId="3011C746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3D0DFC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1BD2F2F7" w14:textId="67DB27A6" w:rsidR="00823CA1" w:rsidRPr="003D0DFC" w:rsidRDefault="0089048A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823CA1" w:rsidRPr="00AE6649" w14:paraId="32EE1765" w14:textId="06BFB331" w:rsidTr="00823CA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A510E" w14:textId="38277126" w:rsidR="00823CA1" w:rsidRPr="00AE6649" w:rsidRDefault="0048711F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="00823CA1" w:rsidRPr="003D0DFC">
              <w:rPr>
                <w:rFonts w:ascii="Times New Roman" w:hAnsi="Times New Roman" w:cs="Times New Roman"/>
              </w:rPr>
              <w:t>Alcohol can make people more careless or do things that could get them into trouble (do things they feel bad about; do things they regret).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443E7" w14:textId="31DE0CB0" w:rsidR="00823CA1" w:rsidRPr="00AE6649" w:rsidRDefault="00823CA1" w:rsidP="00AE6649">
            <w:pPr>
              <w:rPr>
                <w:rFonts w:ascii="Times New Roman" w:hAnsi="Times New Roman" w:cs="Times New Roman"/>
              </w:rPr>
            </w:pPr>
            <w:r w:rsidRPr="003D0DFC">
              <w:rPr>
                <w:rFonts w:ascii="Times New Roman" w:hAnsi="Times New Roman" w:cs="Times New Roman"/>
              </w:rPr>
              <w:t>1=Disagree Strongly; 2=Disagree Somewhat; 3=Uncertain; 4=Agree Somewhat; 5=Agree Strongl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20E4" w14:textId="6B2935A1" w:rsidR="00823CA1" w:rsidRPr="003D0DFC" w:rsidRDefault="00823CA1" w:rsidP="00AE66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499E5F60" w14:textId="77777777" w:rsidR="00071BD4" w:rsidRDefault="00071BD4" w:rsidP="000D3A92"/>
    <w:sectPr w:rsidR="00071BD4" w:rsidSect="000D3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3NrU0N7c0MzIzMzZX0lEKTi0uzszPAykwrAUAv2Uh0SwAAAA="/>
  </w:docVars>
  <w:rsids>
    <w:rsidRoot w:val="00071BD4"/>
    <w:rsid w:val="00071BD4"/>
    <w:rsid w:val="000D3A92"/>
    <w:rsid w:val="002941F7"/>
    <w:rsid w:val="002A5DDD"/>
    <w:rsid w:val="002D5CB9"/>
    <w:rsid w:val="003B75D5"/>
    <w:rsid w:val="003D0DFC"/>
    <w:rsid w:val="0048711F"/>
    <w:rsid w:val="005376DE"/>
    <w:rsid w:val="0060793E"/>
    <w:rsid w:val="00823CA1"/>
    <w:rsid w:val="0083482A"/>
    <w:rsid w:val="008563F0"/>
    <w:rsid w:val="0089048A"/>
    <w:rsid w:val="00974DCD"/>
    <w:rsid w:val="00AE6649"/>
    <w:rsid w:val="00C3616B"/>
    <w:rsid w:val="00C620FE"/>
    <w:rsid w:val="00E67A93"/>
    <w:rsid w:val="00FA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E94C3"/>
  <w15:chartTrackingRefBased/>
  <w15:docId w15:val="{4988C3AD-4A31-431C-A079-8C23722E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6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16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71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2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2</cp:revision>
  <dcterms:created xsi:type="dcterms:W3CDTF">2023-01-04T18:43:00Z</dcterms:created>
  <dcterms:modified xsi:type="dcterms:W3CDTF">2023-01-04T18:43:00Z</dcterms:modified>
</cp:coreProperties>
</file>